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3</w:t>
      </w:r>
      <w:r>
        <w:rPr>
          <w:rFonts w:cs="Times New Roman" w:ascii="Times New Roman" w:hAnsi="Times New Roman"/>
          <w:sz w:val="24"/>
          <w:szCs w:val="24"/>
        </w:rPr>
        <w:t xml:space="preserve"> General information of SBP-box genes selected for phylogenetic analysis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0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6"/>
        <w:gridCol w:w="6662"/>
      </w:tblGrid>
      <w:tr>
        <w:trPr>
          <w:trHeight w:val="47" w:hRule="atLeast"/>
        </w:trPr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Gene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ccession no. or locus ID</w:t>
            </w:r>
          </w:p>
        </w:tc>
        <w:tc>
          <w:tcPr>
            <w:tcW w:w="666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ind w:firstLine="88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Protein sequence of SBP-domain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0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pana01g002647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NLVLSSAKEYYRKHRVCDSHSKCPKVIVAGVAR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SVSEFDEKKRSCRRRLSDHNARRRKPQQE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0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pana01g002832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DDCGTDLSKAKDYHRRHKVCEMHSKASRALVGNVM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ALQEFDEGKRSCRRRLAGHNKRRRKTQSE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0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pana01g003073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PDCEADISELKGYHKRHRVCLRCANASAVLLDGHNKRY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KFHILSDFDEGKRSCRRKLERHNNRRRRKATD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0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pana01g003445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AEGCNADLTHAKHYHRRHKVCEFHSKAATVVAAGLT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VLTEFDNGKRSCRKRLADHNRRRRK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0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pana02g001917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QCTADMANAKPYHRRHKVCEFHSKSSIVLISGLQ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EFDEAKRSCRRRLAGHNERRRKISYD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0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pana05g002237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QDCQVDLSMSKDYHRRHKVCGVHSKAAQALVGNVM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VLEEFDEGKRSCRRRLAGHNKRRRKTNPE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0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pana07g00173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AEKCSVDLNDAKQYHKRHKVCENHAKSQVVVVAGLR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ELTEFDESKRSCRRRLAGHNERRRKS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0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07g1755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KCGVDLDGAKKYYKRHKVCQLHAKAPIVLLAGLRH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Y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09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08g0364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FHLLDEFDDGKQSYRKHLVGHNEHQRKPH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1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pana10g000507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DCTADMVDAKAYHRRHKVCEFHAKAPAVPIGGLL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QLAEFDDTKRSCRRRLAGHNERRRKSAHD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1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pana10g000709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QGCGKDLSPCKDYHKRHKVCEVHSKTAKVIVNGIE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AEFDDGKRSCRKRLAGHNERRRKPH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1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pana10g000886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SADLTHAKHYHRRHKVCEFHSKASTVIAAGLT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SEFDNGKRSCRKRLADHNRRRRKNQQA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1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pana10g002379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QADLSDAKAYYSRHKVCGMHSKSPTAVVAGLE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QLPEFDQGKRSCRRRLACHNERRRKPP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1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pana11g002003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HGCNKDLSSSKDYHKRHKVCDEHSKTAIVIVNGIE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AEFDEGKRSCRKRLAGHNERRRKPQFD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aSBP1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11g0469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QCTADMANAKPYHRRHKVCEFHSKSSIVLISGLQ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AEFDEAKRSCRRRLAGHNERRRKISYD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1g1885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DGCTVNLSSARDYNKRHKVCEVHTKSGVVRIKNVEH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FLQEFDEGKKSCRSRLAQHNRRRRKV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1g6983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SVEGCAADLSKCRDYHRRHKVCEAHSKTAVVTVAGQQ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GEFDEEKRSCRKRLDGHNK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2g0468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NVDLSSAKPYHRKHRVCEPHSKTLKVIVAGLER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GLAEFDQKKRSCRRRLHDHNA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2g0778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GVELVGVKDYHRKHRVCEAHSKFPRVVVAGQER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ALSEFDQKKRSCRRRLYDHNA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2g0807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AEGCKADLSAAKHYHRRHKVCDFHAKAAAVLAAGKQ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VLAEFDEAKRSCRKRLTEHNRRRRKPT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3g6176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TADLTGVRDYHRRHKVCEMHAKATTAVVGNTV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PLQEFDEGKRSCRRRLAGHNRRRRKTR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4g4658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DITLQGVKEYHRRHKVCEVHAKAPRVVVHGTE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VLAEFDDAKKSCRRRLAGHNERRRRSN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4g5617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AEGCKADLSSAKRYHRRHKVCEHHSKAPVVVTAGLH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DEFDDAKKSCRKRLADHNRRRRKSK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9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5g3381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PGCEADIRELKGYHRRHRVCLRCAHAAAVMLDGVQKRY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KFHILLDFDEDKRSCRRKLERHNRRRRKPD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1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6g4486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AEGCKADLSGAKHYHRRHKVCEYHAKASVVAASGKQ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VLTEFDEAKRSCRKRLAEHNRRRRKPA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1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06g4531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GLELGGYKEYYRKHRVCEPHTKCLRVVVAGQDR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APSEFDQEKRSCRRRLSDHNA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1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6g4901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KVDLSSAREYHRKHKVCEAHSKAPKVIVSGLERRFCQQCS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RFHGLAEFDQKKKSCRRRLSDHNA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1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7g3217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RCGVDLSEAGRYNRRHKVCQTHSKEPVVLVAGLR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ELTEFDDAKRSCRRRLAGHNERRRKSA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1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8g3989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GADLSGIKNYYCRHKVCFMHSKAPRVVVAGLE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PEFDQGKRSCRRRLAGHNERRRR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1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8g4026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DDCRADLTNAKDYHRRHKVCEIHGKTTKALVGNQM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PLSEFDEGKRSCRRRLAGHNRRRRKT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1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8g4194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VDGCKEDLSKCRDYHRRHKVCEAHSKTPLVVVSGREM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QEFDEAKRSCRKRLDGHNR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1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9g31438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GVDLSGVKPYYCRHKVCYMHAKEPIVVVAGLE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QLPEFDQEKKSCRRRLAGHNERRRKPT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1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09g32944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AVDGCKADLSKHRDYHRRHKVCEPHSKTPVVVVSGREM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GEFDEAKRSCRKRLDGHNR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OsSPL19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LOC_Os11g30370.1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SVDGCRSDLSRCRDYHRRHKVCEAHAKTPVVVVAGQE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NLAEFDDGKKSCRKRLDGHNR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olyc07g06298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07g06298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TCEANLDGAKKYHKRHKVCQVHAKAPIVLLAGLK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KFHELSEFDGTKKSCRLRLDGHNKRRRKTP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olyc04g06447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04g06447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HVLEEFDEGKRSCRRRLTGHKKRRRKTHPE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CNR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02g07792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DQCTADMADAKPYHRRHKVCEFHSKSPIVLISGLQK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AEFDDAKRSCRRRLAGHNERRRKIT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04g04556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DSCNLDLSSAKQYHRKHRVCHIHSKCPKVIILGRHR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SLSDFDENKRSCRTRLSDHNA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10g00908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ECTADMVNAKTYHRRHKVCEFHAKAPEVLIDGLR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QLAEFDDAKKSCRRRLAGHNERRRKSA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07g05381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AEKCNVDLSDAKQYHKRHKVCEYHAKSQVVVVAGLR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ELTEFDESKRSCRRRLAGHNERRRKST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6a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03g11485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QGCGKDLSPCKDYHKRHKVCEVHSKTAKVIVNGIE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AEFDDGKRSCRKRLAGHNERRRKPP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6b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05g01204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HGCNKDLSSSKDYHKRHKVCNEHSKTAIVIVNGIE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AEFDEGKRSCRKRLAGHNE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6c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12g03852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QGCGKDLTSCKDYHKRHKVCEIHSKTAKVIVNGIQ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AEFDDGKRSCRKRLAGHNERRRKPH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01g08067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PDCEADISELKGYHKRHRVCLRCANATSVVLDGHSKRY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KFHILSDFDEGKRSCRRKLERHNNRRRRKA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8a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10g01878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AEGCNADLTHAKHYHRRHKVCEFHSKASTVIAAGIT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SEFDNGKRSCRKRLADHNRRRRKN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8b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01g09073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AEGCNADLTHAKHYHRRHKVCEFHSKASTVIAAGLT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VLSEFDNGKRSCRKRLADHNRRRRKNI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1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05g01551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NLDLSSAKEYYRKHRVCDSHSKSPKVIVAGVAR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SVSEFDDKKRSCRRRLSDHNARRRKPH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12a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01g06810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DDCGTDLSKAKDYHRRHKVCEMHSKASRALVGNVM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ALQEFDEGKRSCRRRLAGHNKRRRKT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12b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05g05324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QDCRADLSSAKDYHRRHKVCEVHSKAAKALVGNVM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VLEEFDEGKRSCRRRLAGHNKRRRKTH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1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05g01584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LVDGCNADLSECREYHRRHKVCEVHSKTAKVTIAGRD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SLVEFDDGKRSCRKRLDGHNR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SlySBP1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olyc10g07870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QADLSDAKAYYSRHKVCGMHSKSPTVVVAGLE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QLTEFDQGKRSCRRRLACHNERRRKPP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2g4707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NCEADLSKVKDYHRRHKVCEMHSKATSATVGGIL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QEFDEGKRSCRRRLAGHNKRRRKTN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2</w:t>
              <w:tab/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5g4327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NLDLSSAKDYHRKHRICENHSKFPKVVVSGVER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CLSEFDEKKRSCRRRLSDHNARRRKPN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3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2g3381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SCTADMSKAKQYHKRHKVCQFHAKAPHVRISGLH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ALSEFDEAKRSCRRRLAGHNERRRKST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1g5316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DRCTADMKEAKLYHRRHKVCEVHAKASSVFLSGLN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DLQEFDEAKRSCRRRLAGHNERRRKSS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3g1527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DRCTVNLTEAKQYYRRHRVCEVHAKASAATVAGVR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ELPEFDEAKRSCRRRLAGHNERRRKIS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6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1g6917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YGCSKDLSSSKDYHKRHRVCEAHSKTSVVIVNGLE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FLSEFDDGKRSCRRRLAGHNERRRKPA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7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5g1883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PDCEADISELKGYHKRHRVCLRCATASFVVLDGENKRY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KFHLLPDFDEGKRSCRRKLERHNNRRKRKP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8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1g02065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AEGCNADLSHAKHYHRRHKVCEFHSKASTVVAAGLS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SEFDNGKRSCRKRLADHNRRRRKCH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9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2g4220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GMDLTNAKGYYSRHRVCGVHSKTPKVTVAGIE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QLPEFDLEKRSCRRRLAGHNE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10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1g2737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IDGCELDLSSSKDYHRKHRVCETHSKCPKVVVSGLER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AVSEFDEKKRSCRKRLSHHNA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11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1g2736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IDGCELDLSSAKGYHRKHKVCEKHSKCPKVSVSGLER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AVSEFDEKKRSCRKRLSHHNA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12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3g6003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DNCGADLSKVKDYHRRHKVCEIHSKATTALVGGIM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VLEEFDEGKRSCRRRLAGHNKRRRKAN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13A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5g5057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LVDGCDSDFSNCREYHKRHKVCDVHSKTPVVTINGHK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ALEEFDEGKRSCRKRLDGHNR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13B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5g5067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LVDGCDSDFSNCREYHKRHKVCDVHSKTPVVTINGHK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ALEEFDEGKRSCRKRLDGHNRRRRKPQ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14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1g2098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DNCTEDLSHAKDYHRRHKVCEVHSKATKALVGKQM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SEFDEGKRSCRRRLAGHNRRRRKTT</w:t>
            </w:r>
          </w:p>
        </w:tc>
      </w:tr>
      <w:tr>
        <w:trPr/>
        <w:tc>
          <w:tcPr>
            <w:tcW w:w="1560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15</w:t>
            </w:r>
          </w:p>
        </w:tc>
        <w:tc>
          <w:tcPr>
            <w:tcW w:w="2126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3g57920</w:t>
            </w:r>
          </w:p>
        </w:tc>
        <w:tc>
          <w:tcPr>
            <w:tcW w:w="6662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EGCRMDLSNVKAYYSRHKVCCIHSKSSKVIVSGLH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QLSEFDLEKRSCRRRLACHNERRRKPQ</w:t>
            </w:r>
          </w:p>
        </w:tc>
      </w:tr>
      <w:tr>
        <w:trPr/>
        <w:tc>
          <w:tcPr>
            <w:tcW w:w="15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shd w:fill="FFFFFF" w:val="clear"/>
              </w:rPr>
              <w:t>AtSPL16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1g76580</w:t>
            </w:r>
          </w:p>
        </w:tc>
        <w:tc>
          <w:tcPr>
            <w:tcW w:w="666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CQVDNCKEDLSIAKDYHRRHKVCEVHSKATKALVGKQMQRFCQQC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SRFHLLSEFDEGKRSCRRRLDGHNRRRRKTQP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sz w:val="18"/>
          <w:szCs w:val="18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  <w:shd w:fill="FFFFFF" w:val="clear"/>
        </w:rPr>
      </w:pPr>
      <w:r>
        <w:rPr>
          <w:rFonts w:cs="Times New Roman" w:ascii="Times New Roman" w:hAnsi="Times New Roman"/>
          <w:sz w:val="18"/>
          <w:szCs w:val="18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rFonts w:ascii="Times New Roman" w:hAnsi="Times New Roman" w:eastAsia="宋体;SimSun" w:cs="Times New Roman"/>
      <w:szCs w:val="20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04:11:00Z</dcterms:created>
  <dc:creator>Administrator</dc:creator>
  <dc:description/>
  <cp:keywords/>
  <dc:language>en-US</dc:language>
  <cp:lastModifiedBy>Administrator</cp:lastModifiedBy>
  <dcterms:modified xsi:type="dcterms:W3CDTF">2015-10-08T12:51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StageName">
    <vt:lpwstr>Author's Proof</vt:lpwstr>
  </property>
  <property fmtid="{D5CDD505-2E9C-101B-9397-08002B2CF9AE}" pid="4" name="TitleName">
    <vt:lpwstr>Table 3.doc</vt:lpwstr>
  </property>
</Properties>
</file>